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85718" w14:textId="369D1AD7" w:rsidR="008D7A26" w:rsidRPr="0034790A" w:rsidRDefault="008D7A26" w:rsidP="00546F26">
      <w:pPr>
        <w:ind w:left="-540" w:hanging="630"/>
        <w:rPr>
          <w:rFonts w:ascii="Arial" w:hAnsi="Arial"/>
        </w:rPr>
      </w:pPr>
      <w:r w:rsidRPr="005523DA">
        <w:rPr>
          <w:rFonts w:ascii="Arial" w:hAnsi="Arial"/>
          <w:b/>
        </w:rPr>
        <w:t xml:space="preserve">Table </w:t>
      </w:r>
      <w:r w:rsidR="000764F3" w:rsidRPr="005523DA">
        <w:rPr>
          <w:rFonts w:ascii="Arial" w:hAnsi="Arial"/>
          <w:b/>
        </w:rPr>
        <w:t>S</w:t>
      </w:r>
      <w:r w:rsidRPr="005523DA">
        <w:rPr>
          <w:rFonts w:ascii="Arial" w:hAnsi="Arial"/>
          <w:b/>
        </w:rPr>
        <w:t>1</w:t>
      </w:r>
      <w:r w:rsidR="00546F26" w:rsidRPr="005523DA">
        <w:rPr>
          <w:rFonts w:ascii="Arial" w:hAnsi="Arial"/>
          <w:b/>
        </w:rPr>
        <w:t>.</w:t>
      </w:r>
      <w:r w:rsidRPr="00930DBA">
        <w:rPr>
          <w:rFonts w:ascii="Arial" w:hAnsi="Arial"/>
        </w:rPr>
        <w:t xml:space="preserve"> </w:t>
      </w:r>
      <w:r>
        <w:rPr>
          <w:rFonts w:ascii="Arial" w:hAnsi="Arial" w:cs="Arial"/>
          <w:lang w:val="en-US"/>
        </w:rPr>
        <w:t>Relevant statistical parameters of each ecological factor</w:t>
      </w:r>
      <w:r>
        <w:rPr>
          <w:rFonts w:ascii="Arial" w:hAnsi="Arial"/>
        </w:rPr>
        <w:t xml:space="preserve"> analysed </w:t>
      </w:r>
      <w:r w:rsidR="002A464D">
        <w:rPr>
          <w:rFonts w:ascii="Arial" w:hAnsi="Arial"/>
        </w:rPr>
        <w:t xml:space="preserve">in </w:t>
      </w:r>
      <w:r w:rsidRPr="00930DBA">
        <w:rPr>
          <w:rFonts w:ascii="Arial" w:hAnsi="Arial"/>
        </w:rPr>
        <w:t>Mexican chiltep</w:t>
      </w:r>
      <w:r>
        <w:rPr>
          <w:rFonts w:ascii="Arial" w:hAnsi="Arial"/>
        </w:rPr>
        <w:t>i</w:t>
      </w:r>
      <w:r w:rsidRPr="00930DBA">
        <w:rPr>
          <w:rFonts w:ascii="Arial" w:hAnsi="Arial"/>
        </w:rPr>
        <w:t>n populations.</w:t>
      </w:r>
    </w:p>
    <w:tbl>
      <w:tblPr>
        <w:tblW w:w="10800" w:type="dxa"/>
        <w:tblInd w:w="-12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0"/>
        <w:gridCol w:w="1080"/>
        <w:gridCol w:w="1080"/>
        <w:gridCol w:w="1890"/>
        <w:gridCol w:w="1170"/>
        <w:gridCol w:w="1260"/>
        <w:gridCol w:w="1260"/>
        <w:gridCol w:w="1170"/>
      </w:tblGrid>
      <w:tr w:rsidR="008D7A26" w:rsidRPr="007576F6" w14:paraId="0161F974" w14:textId="77777777" w:rsidTr="00FA7EF0">
        <w:trPr>
          <w:trHeight w:val="338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1DD4E" w14:textId="61552BC7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  <w:t>Location</w:t>
            </w:r>
            <w:r w:rsidR="00FA7EF0" w:rsidRPr="00FA7EF0">
              <w:rPr>
                <w:rFonts w:ascii="Arial" w:hAnsi="Arial"/>
                <w:b/>
                <w:bCs/>
                <w:sz w:val="24"/>
                <w:szCs w:val="24"/>
                <w:vertAlign w:val="superscript"/>
                <w:lang w:eastAsia="es-ES"/>
              </w:rPr>
              <w:t>1</w:t>
            </w:r>
            <w:r w:rsidRPr="001311E9"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A3CBE8" w14:textId="2FCA9220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  <w:t>Code</w:t>
            </w:r>
            <w:r w:rsidR="00FA7EF0">
              <w:rPr>
                <w:rFonts w:ascii="Arial" w:hAnsi="Arial"/>
                <w:b/>
                <w:bCs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D26F07" w14:textId="0FA2E801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  <w:t>Region</w:t>
            </w:r>
            <w:r w:rsidR="00FA7EF0">
              <w:rPr>
                <w:rFonts w:ascii="Arial" w:hAnsi="Arial"/>
                <w:b/>
                <w:bCs/>
                <w:sz w:val="24"/>
                <w:szCs w:val="24"/>
                <w:vertAlign w:val="superscript"/>
                <w:lang w:eastAsia="es-ES"/>
              </w:rPr>
              <w:t>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FA412E" w14:textId="77AB1639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  <w:t>Habitat</w:t>
            </w:r>
          </w:p>
        </w:tc>
        <w:tc>
          <w:tcPr>
            <w:tcW w:w="48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328D4" w14:textId="77777777" w:rsidR="008D7A26" w:rsidRPr="001311E9" w:rsidRDefault="008D7A26" w:rsidP="008D7A26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ascii="Arial" w:hAnsi="Arial"/>
                <w:b/>
                <w:bCs/>
                <w:sz w:val="24"/>
                <w:szCs w:val="24"/>
                <w:lang w:eastAsia="es-ES"/>
              </w:rPr>
              <w:t>Ecological Factors</w:t>
            </w:r>
          </w:p>
        </w:tc>
      </w:tr>
      <w:tr w:rsidR="001F7A87" w:rsidRPr="007576F6" w14:paraId="3A5030E7" w14:textId="77777777" w:rsidTr="00FA7EF0">
        <w:trPr>
          <w:trHeight w:val="170"/>
        </w:trPr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6AB7F9B" w14:textId="77777777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4B1416" w14:textId="77777777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4E4682" w14:textId="77777777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F38F07" w14:textId="77777777" w:rsidR="008D7A26" w:rsidRPr="001311E9" w:rsidRDefault="008D7A26" w:rsidP="008D7A26">
            <w:pPr>
              <w:spacing w:after="0" w:line="240" w:lineRule="auto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 w:rsidRPr="001311E9"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C2DEA9" w14:textId="79807AD2" w:rsidR="008D7A26" w:rsidRPr="001311E9" w:rsidRDefault="008D7A26" w:rsidP="008D7A26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Sh</w:t>
            </w:r>
            <w:r w:rsidR="00FA7EF0" w:rsidRPr="00FA7EF0">
              <w:rPr>
                <w:rFonts w:ascii="Arial" w:hAnsi="Arial"/>
                <w:b/>
                <w:bCs/>
                <w:sz w:val="18"/>
                <w:szCs w:val="18"/>
                <w:vertAlign w:val="superscript"/>
                <w:lang w:eastAsia="es-ES"/>
              </w:rPr>
              <w:t>4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E4FD1F" w14:textId="64701F1D" w:rsidR="008D7A26" w:rsidRPr="001311E9" w:rsidRDefault="008D7A26" w:rsidP="008D7A26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SR</w:t>
            </w:r>
            <w:r w:rsidR="00FA7EF0">
              <w:rPr>
                <w:rFonts w:ascii="Arial" w:hAnsi="Arial"/>
                <w:b/>
                <w:bCs/>
                <w:sz w:val="18"/>
                <w:szCs w:val="18"/>
                <w:vertAlign w:val="superscript"/>
                <w:lang w:eastAsia="es-ES"/>
              </w:rPr>
              <w:t>5</w:t>
            </w:r>
            <w:r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CF4E54" w14:textId="7E97C210" w:rsidR="008D7A26" w:rsidRPr="001311E9" w:rsidRDefault="008D7A26" w:rsidP="008D7A26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He</w:t>
            </w:r>
            <w:r w:rsidR="00FA7EF0">
              <w:rPr>
                <w:rFonts w:ascii="Arial" w:hAnsi="Arial"/>
                <w:b/>
                <w:bCs/>
                <w:sz w:val="18"/>
                <w:szCs w:val="18"/>
                <w:vertAlign w:val="superscript"/>
                <w:lang w:eastAsia="es-ES"/>
              </w:rPr>
              <w:t>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CAB9B" w14:textId="4FAADD9F" w:rsidR="008D7A26" w:rsidRPr="001311E9" w:rsidRDefault="00FA7EF0" w:rsidP="008D7A26">
            <w:pPr>
              <w:spacing w:after="0" w:line="240" w:lineRule="auto"/>
              <w:jc w:val="center"/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</w:pPr>
            <w:proofErr w:type="gramStart"/>
            <w:r>
              <w:rPr>
                <w:rFonts w:ascii="Arial" w:hAnsi="Arial"/>
                <w:b/>
                <w:bCs/>
                <w:sz w:val="18"/>
                <w:szCs w:val="18"/>
                <w:lang w:eastAsia="es-ES"/>
              </w:rPr>
              <w:t>d</w:t>
            </w:r>
            <w:r>
              <w:rPr>
                <w:rFonts w:ascii="Arial" w:hAnsi="Arial"/>
                <w:b/>
                <w:bCs/>
                <w:sz w:val="18"/>
                <w:szCs w:val="18"/>
                <w:vertAlign w:val="superscript"/>
                <w:lang w:eastAsia="es-ES"/>
              </w:rPr>
              <w:t>7</w:t>
            </w:r>
            <w:proofErr w:type="gramEnd"/>
          </w:p>
        </w:tc>
      </w:tr>
      <w:tr w:rsidR="001F7A87" w:rsidRPr="00DA3ECA" w14:paraId="170BA7B6" w14:textId="77777777" w:rsidTr="00FA7EF0">
        <w:trPr>
          <w:trHeight w:val="113"/>
        </w:trPr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0CE5C" w14:textId="002BF287" w:rsidR="008D7A26" w:rsidRPr="00807507" w:rsidRDefault="008D7A26" w:rsidP="008D7A26">
            <w:pPr>
              <w:spacing w:before="120"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Dzibilchaltun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YUC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95AFD" w14:textId="77777777" w:rsidR="008D7A26" w:rsidRPr="00807507" w:rsidRDefault="008D7A26" w:rsidP="008D7A26">
            <w:pPr>
              <w:spacing w:before="120"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DZI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148543" w14:textId="77777777" w:rsidR="008D7A26" w:rsidRPr="00807507" w:rsidRDefault="008D7A26" w:rsidP="008D7A26">
            <w:pPr>
              <w:spacing w:before="120"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YUC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91DA7" w14:textId="77777777" w:rsidR="008D7A26" w:rsidRPr="00807507" w:rsidRDefault="008D7A26" w:rsidP="008D7A26">
            <w:pPr>
              <w:spacing w:before="120"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035FFE" w14:textId="15A5BAE8" w:rsidR="008D7A26" w:rsidRPr="00DA3ECA" w:rsidRDefault="00906C93" w:rsidP="008D7A26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7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866252" w14:textId="120003EA" w:rsidR="008D7A26" w:rsidRPr="00DA3ECA" w:rsidRDefault="00906C93" w:rsidP="008D7A26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6.0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6D5D5" w14:textId="25A2F33D" w:rsidR="008D7A26" w:rsidRPr="00DA3ECA" w:rsidRDefault="00906C93" w:rsidP="008D7A26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7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F6118A" w14:textId="356B0550" w:rsidR="008D7A26" w:rsidRPr="00DA3ECA" w:rsidRDefault="00906C93" w:rsidP="008D7A26">
            <w:pPr>
              <w:spacing w:before="120"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5E4C2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1F7A87" w:rsidRPr="00DA3ECA" w14:paraId="7392ACA0" w14:textId="77777777" w:rsidTr="00FA7EF0">
        <w:trPr>
          <w:trHeight w:val="113"/>
        </w:trPr>
        <w:tc>
          <w:tcPr>
            <w:tcW w:w="1890" w:type="dxa"/>
            <w:shd w:val="clear" w:color="auto" w:fill="auto"/>
            <w:vAlign w:val="center"/>
          </w:tcPr>
          <w:p w14:paraId="352DBD0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holul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YUC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B942B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HO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H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41D89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YUC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51E54A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ome</w:t>
            </w:r>
            <w:proofErr w:type="gram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garde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7A3193B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1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70BE8F7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3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EF52160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D0E2AF5" w14:textId="02D1FA06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7</w:t>
            </w:r>
          </w:p>
        </w:tc>
      </w:tr>
      <w:tr w:rsidR="001F7A87" w:rsidRPr="00DA3ECA" w14:paraId="23662DB0" w14:textId="77777777" w:rsidTr="00FA7EF0">
        <w:trPr>
          <w:trHeight w:val="113"/>
        </w:trPr>
        <w:tc>
          <w:tcPr>
            <w:tcW w:w="1890" w:type="dxa"/>
            <w:shd w:val="clear" w:color="auto" w:fill="auto"/>
            <w:vAlign w:val="center"/>
          </w:tcPr>
          <w:p w14:paraId="5CF57C18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atulco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OAX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0A69C3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A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2C4526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609A4ADA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1A367CB1" w14:textId="59728C92" w:rsidR="008D7A26" w:rsidRPr="00DA3ECA" w:rsidRDefault="00906C9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97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5A5091" w14:textId="1A87B574" w:rsidR="008D7A26" w:rsidRPr="00DA3ECA" w:rsidRDefault="00906C9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8.8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D1A258" w14:textId="6348D2A5" w:rsidR="008D7A26" w:rsidRPr="00DA3ECA" w:rsidRDefault="00906C9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6B4DD160" w14:textId="7BC5E3EC" w:rsidR="008D7A26" w:rsidRPr="00DA3ECA" w:rsidRDefault="00906C9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2</w:t>
            </w:r>
          </w:p>
        </w:tc>
      </w:tr>
      <w:tr w:rsidR="001F7A87" w:rsidRPr="00DA3ECA" w14:paraId="3BF08429" w14:textId="77777777" w:rsidTr="00FA7EF0">
        <w:trPr>
          <w:trHeight w:val="113"/>
        </w:trPr>
        <w:tc>
          <w:tcPr>
            <w:tcW w:w="1890" w:type="dxa"/>
            <w:shd w:val="clear" w:color="auto" w:fill="auto"/>
            <w:vAlign w:val="center"/>
          </w:tcPr>
          <w:p w14:paraId="21F37C4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atulco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OAX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4F454C4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A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HG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C649EE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S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3194A8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ome</w:t>
            </w:r>
            <w:proofErr w:type="gram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garden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820D176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2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E10934E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0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CEFDF7D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95DBB8B" w14:textId="21C363A2" w:rsidR="008D7A26" w:rsidRPr="00DA3ECA" w:rsidRDefault="00E85CD0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12</w:t>
            </w:r>
          </w:p>
        </w:tc>
      </w:tr>
      <w:tr w:rsidR="001F7A87" w:rsidRPr="00DA3ECA" w14:paraId="28BBD802" w14:textId="77777777" w:rsidTr="00FA7EF0">
        <w:trPr>
          <w:trHeight w:val="225"/>
        </w:trPr>
        <w:tc>
          <w:tcPr>
            <w:tcW w:w="1890" w:type="dxa"/>
            <w:shd w:val="clear" w:color="auto" w:fill="auto"/>
            <w:vAlign w:val="center"/>
          </w:tcPr>
          <w:p w14:paraId="150AE95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lacuapa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L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A7982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LA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843A2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M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11B7AFEE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4EE4F50F" w14:textId="045EC206" w:rsidR="008D7A26" w:rsidRPr="00DA3ECA" w:rsidRDefault="00DE47F7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09A11BF" w14:textId="42460C3D" w:rsidR="008D7A26" w:rsidRPr="00DA3ECA" w:rsidRDefault="00DE47F7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1A7A94C" w14:textId="71C5C8B8" w:rsidR="008D7A26" w:rsidRPr="00DA3ECA" w:rsidRDefault="00906C9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4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16AB71" w14:textId="4BB241F0" w:rsidR="008D7A26" w:rsidRPr="00DA3ECA" w:rsidRDefault="00906C9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1</w:t>
            </w:r>
          </w:p>
        </w:tc>
      </w:tr>
      <w:tr w:rsidR="001F7A87" w:rsidRPr="00DA3ECA" w14:paraId="17549A4B" w14:textId="77777777" w:rsidTr="00FA7EF0">
        <w:trPr>
          <w:trHeight w:val="113"/>
        </w:trPr>
        <w:tc>
          <w:tcPr>
            <w:tcW w:w="1890" w:type="dxa"/>
            <w:shd w:val="clear" w:color="auto" w:fill="auto"/>
            <w:vAlign w:val="center"/>
          </w:tcPr>
          <w:p w14:paraId="495A82E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lacuapa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L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5D421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LA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M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4BC781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M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4D57019C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noculture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1DE5AAEB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56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EDACCC5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1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AEE5B68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535ADAD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</w:tr>
      <w:tr w:rsidR="001F7A87" w:rsidRPr="00DA3ECA" w14:paraId="7A45B545" w14:textId="77777777" w:rsidTr="00FA7EF0">
        <w:trPr>
          <w:trHeight w:val="113"/>
        </w:trPr>
        <w:tc>
          <w:tcPr>
            <w:tcW w:w="1890" w:type="dxa"/>
            <w:shd w:val="clear" w:color="auto" w:fill="auto"/>
            <w:vAlign w:val="center"/>
          </w:tcPr>
          <w:p w14:paraId="23AFFDEC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uertoVerde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L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1AD15E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VE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M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82F4B70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MO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296DEAD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noculture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78D639AD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6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D6F9550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6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CBFF474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B11F089" w14:textId="77777777" w:rsidR="008D7A26" w:rsidRPr="00DA3ECA" w:rsidRDefault="00C56B1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</w:tr>
      <w:tr w:rsidR="001F7A87" w:rsidRPr="00DA3ECA" w14:paraId="0AC9300D" w14:textId="77777777" w:rsidTr="00FA7EF0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5F4821DC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ula (TAM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47D04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UL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0D5DEC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6D920F1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62D1A147" w14:textId="6760FF61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0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2517EE" w14:textId="0F320DA6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3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13D7F4" w14:textId="0E4251E1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6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50AB52" w14:textId="214BDD89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</w:tr>
      <w:tr w:rsidR="001F7A87" w:rsidRPr="00DA3ECA" w14:paraId="63B05F63" w14:textId="77777777" w:rsidTr="00FA7EF0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63450C3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ula (TAM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AF3256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UL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LSF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CEE9E7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941D7A1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live</w:t>
            </w:r>
            <w:proofErr w:type="gram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fence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DFA0F42" w14:textId="77777777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19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D2833A9" w14:textId="77777777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2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52CEAF" w14:textId="77777777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7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5CFE5D2" w14:textId="16C496EE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1</w:t>
            </w:r>
            <w:r w:rsidR="00E85CD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5</w:t>
            </w:r>
          </w:p>
        </w:tc>
      </w:tr>
      <w:tr w:rsidR="001F7A87" w:rsidRPr="00DA3ECA" w14:paraId="41E16609" w14:textId="77777777" w:rsidTr="00FA7EF0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0048385A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ula (TAM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DA690E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UL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LS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A132287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B206717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asture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651FB339" w14:textId="77777777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9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C2B71B2" w14:textId="77777777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8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9B560EC" w14:textId="77777777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8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3E5444D5" w14:textId="15CDE1B1" w:rsidR="008D7A26" w:rsidRPr="00DA3ECA" w:rsidRDefault="00EF220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E85CD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1F7A87" w:rsidRPr="00DA3ECA" w14:paraId="21C4ECDE" w14:textId="77777777" w:rsidTr="00FA7EF0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7F144C1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Bernal (QRO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8B92DD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BER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32025D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03594ED4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1431CFB2" w14:textId="767E9E78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0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F99E5E" w14:textId="7292494B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7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43D6E60" w14:textId="7112AB11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40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3C04287" w14:textId="488337E1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E85CD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4</w:t>
            </w:r>
          </w:p>
        </w:tc>
      </w:tr>
      <w:tr w:rsidR="001F7A87" w:rsidRPr="00DA3ECA" w14:paraId="3A370090" w14:textId="77777777" w:rsidTr="00FA7EF0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1ABFC07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erritos (SL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484BF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ER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596D9F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373471A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71FA0CC8" w14:textId="691A0600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28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0C93611" w14:textId="2665175A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7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22BE2BF" w14:textId="0F3D9A03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49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8A6988C" w14:textId="494A0F0D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1</w:t>
            </w:r>
          </w:p>
        </w:tc>
      </w:tr>
      <w:tr w:rsidR="001F7A87" w:rsidRPr="00DA3ECA" w14:paraId="017B0B17" w14:textId="77777777" w:rsidTr="00FA7EF0">
        <w:trPr>
          <w:trHeight w:val="170"/>
        </w:trPr>
        <w:tc>
          <w:tcPr>
            <w:tcW w:w="1890" w:type="dxa"/>
            <w:shd w:val="clear" w:color="auto" w:fill="auto"/>
            <w:vAlign w:val="center"/>
          </w:tcPr>
          <w:p w14:paraId="6B1D55A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erritos (SLP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F6BAA21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ER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LSP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06A9253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shd w:val="clear" w:color="auto" w:fill="auto"/>
            <w:vAlign w:val="center"/>
          </w:tcPr>
          <w:p w14:paraId="537C47E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asture</w:t>
            </w:r>
            <w:proofErr w:type="gramEnd"/>
          </w:p>
        </w:tc>
        <w:tc>
          <w:tcPr>
            <w:tcW w:w="1170" w:type="dxa"/>
            <w:shd w:val="clear" w:color="auto" w:fill="auto"/>
            <w:vAlign w:val="center"/>
          </w:tcPr>
          <w:p w14:paraId="61E03DC4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4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2AE6CE7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8.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894DEEB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5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238A0BB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</w:tr>
      <w:tr w:rsidR="001F7A87" w:rsidRPr="00DA3ECA" w14:paraId="3DD3075F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8652D3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erritos (SLP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C84C29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ER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M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C291854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AZP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2F973EA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noculture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84C9631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7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D2AAEBE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7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397E79CD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41391F4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56</w:t>
            </w:r>
          </w:p>
        </w:tc>
      </w:tr>
      <w:tr w:rsidR="001F7A87" w:rsidRPr="00DA3ECA" w14:paraId="1B8491E5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3CE972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La Libertad (NAY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789DCF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LIB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M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EEE6D68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2BE816C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noculture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1BED4FF" w14:textId="7D2A372A" w:rsidR="008D7A26" w:rsidRPr="00DA3ECA" w:rsidRDefault="002002B0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10FDE20D" w14:textId="5FDF78DA" w:rsidR="008D7A26" w:rsidRPr="00DA3ECA" w:rsidRDefault="007C5DE5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76D5D507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1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45A6941" w14:textId="08955F59" w:rsidR="008D7A26" w:rsidRPr="00DA3ECA" w:rsidRDefault="00E80576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7C3B1A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.50</w:t>
            </w:r>
          </w:p>
        </w:tc>
      </w:tr>
      <w:tr w:rsidR="001F7A87" w:rsidRPr="00DA3ECA" w14:paraId="28BFEB6F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47DDC94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El </w:t>
            </w: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otrero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I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27F360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OT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HG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54996B3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7326FBC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ome</w:t>
            </w:r>
            <w:proofErr w:type="gram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garde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3997298A" w14:textId="579350F3" w:rsidR="008D7A26" w:rsidRPr="00DA3ECA" w:rsidRDefault="002002B0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772157FD" w14:textId="06F54D59" w:rsidR="008D7A26" w:rsidRPr="00DA3ECA" w:rsidRDefault="007C5DE5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55398257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1A4A2025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</w:tr>
      <w:tr w:rsidR="001F7A87" w:rsidRPr="00DA3ECA" w14:paraId="0926C78F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5B7B97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El </w:t>
            </w: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ajote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I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4522620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J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6E8D800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4576582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68218E16" w14:textId="641CF239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72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A54D6BA" w14:textId="45856A6B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3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53BE9D9F" w14:textId="2A50726C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5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2B1C6DC" w14:textId="6B42741F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1</w:t>
            </w:r>
          </w:p>
        </w:tc>
      </w:tr>
      <w:tr w:rsidR="001F7A87" w:rsidRPr="00DA3ECA" w14:paraId="33D1D056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2FC26010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El </w:t>
            </w: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ajote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I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EEC189C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UJ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HG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278E77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0355D047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ome</w:t>
            </w:r>
            <w:proofErr w:type="gram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garden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E23DECE" w14:textId="49955C82" w:rsidR="008D7A26" w:rsidRPr="00DA3ECA" w:rsidRDefault="002002B0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5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1127425B" w14:textId="5757CF1E" w:rsidR="008D7A26" w:rsidRPr="00DA3ECA" w:rsidRDefault="007C5DE5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549F7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2A295568" w14:textId="5AE4535B" w:rsidR="008D7A26" w:rsidRPr="00DA3ECA" w:rsidRDefault="00DE47F7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EBE410A" w14:textId="3A0CC60B" w:rsidR="008D7A26" w:rsidRPr="00DA3ECA" w:rsidRDefault="004549F7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0</w:t>
            </w:r>
          </w:p>
        </w:tc>
      </w:tr>
      <w:tr w:rsidR="001F7A87" w:rsidRPr="00DA3ECA" w14:paraId="3CE8F7C6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332337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Puente </w:t>
            </w: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Elota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I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7ECDC8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EL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4D51CC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EBCFFA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3A8F7A5" w14:textId="6F6DAFC3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9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14315B72" w14:textId="5DFCB842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3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448DEA79" w14:textId="4335B5E3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5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1368F76E" w14:textId="7CA47D7B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E85CD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1F7A87" w:rsidRPr="00DA3ECA" w14:paraId="6AF8C3BF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50764557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Elota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I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644EEF5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ELO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LS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34113E1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32A483D1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asture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6C61C409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87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7DAA88AC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3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124A34FC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4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3DF5CD2" w14:textId="2EE46214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E85CD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3</w:t>
            </w:r>
          </w:p>
        </w:tc>
      </w:tr>
      <w:tr w:rsidR="001F7A87" w:rsidRPr="00DA3ECA" w14:paraId="0AB72EBE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47A5FF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analona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I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5C037A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AN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LSP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A24195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CPA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55EC5134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pasture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65F41FD0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5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1756C4A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7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70C84B24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5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EF7925F" w14:textId="560CC078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</w:t>
            </w:r>
            <w:r w:rsidR="00E85CD0"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</w:t>
            </w:r>
          </w:p>
        </w:tc>
      </w:tr>
      <w:tr w:rsidR="001F7A87" w:rsidRPr="00DA3ECA" w14:paraId="4196C345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3088D58A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ctezuma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O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C74D08C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C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8715449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ON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2EBB750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68852E6F" w14:textId="642A842C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0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58534E8F" w14:textId="4E1D878A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3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EF9B5EB" w14:textId="5DE5A720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41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1CC4B66A" w14:textId="4E496957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7</w:t>
            </w:r>
          </w:p>
        </w:tc>
      </w:tr>
      <w:tr w:rsidR="001F7A87" w:rsidRPr="00DA3ECA" w14:paraId="178CC7B6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4FCE01D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azocaui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O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D294B6E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AZ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LSF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43F88E3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ON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347342B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live</w:t>
            </w:r>
            <w:proofErr w:type="gram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fenc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4D2F637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86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C3C7B5D" w14:textId="77777777" w:rsidR="008D7A26" w:rsidRPr="00DA3ECA" w:rsidRDefault="00D16A7B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3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7558164" w14:textId="77777777" w:rsidR="008D7A26" w:rsidRPr="00DA3ECA" w:rsidRDefault="00AB0084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651B4AA" w14:textId="77777777" w:rsidR="008D7A26" w:rsidRPr="00DA3ECA" w:rsidRDefault="00AB0084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07</w:t>
            </w:r>
          </w:p>
        </w:tc>
      </w:tr>
      <w:tr w:rsidR="001F7A87" w:rsidRPr="00DA3ECA" w14:paraId="6993EEFC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0ED63E74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Los </w:t>
            </w:r>
            <w:proofErr w:type="spell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autos</w:t>
            </w:r>
            <w:proofErr w:type="spellEnd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 xml:space="preserve"> (SO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C26977F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AU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W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7F8EB52E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ON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20C9A1F2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wild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72567AAE" w14:textId="715B0BF7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2.15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7AAD6722" w14:textId="4CE6E902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7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95A825A" w14:textId="5185C951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1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047B267" w14:textId="14890F3B" w:rsidR="008D7A26" w:rsidRPr="00DA3ECA" w:rsidRDefault="009845A1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10</w:t>
            </w:r>
          </w:p>
        </w:tc>
      </w:tr>
      <w:tr w:rsidR="001F7A87" w:rsidRPr="00DA3ECA" w14:paraId="2F30C4CE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B44240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emporal (SO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3026B1E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TEM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M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784B055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ON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86D818D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noculture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3C0FBB71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7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4296A0E3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3.00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27A6FF34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4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C994675" w14:textId="77777777" w:rsidR="008D7A26" w:rsidRPr="00DA3ECA" w:rsidRDefault="007C3B1A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67</w:t>
            </w:r>
          </w:p>
        </w:tc>
      </w:tr>
      <w:tr w:rsidR="001F7A87" w:rsidRPr="00DA3ECA" w14:paraId="6B4C0EBC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7CFAE58E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ermosillo (SON)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04566CE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HER-</w:t>
            </w:r>
            <w:r w:rsidRPr="00807507">
              <w:rPr>
                <w:rFonts w:ascii="Arial" w:hAnsi="Arial"/>
                <w:color w:val="000000"/>
                <w:sz w:val="16"/>
                <w:szCs w:val="16"/>
                <w:lang w:eastAsia="es-ES"/>
              </w:rPr>
              <w:t>CMC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185CE2B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SON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45431F96" w14:textId="77777777" w:rsidR="008D7A26" w:rsidRPr="00807507" w:rsidRDefault="008D7A26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  <w:proofErr w:type="gramStart"/>
            <w:r w:rsidRPr="00807507">
              <w:rPr>
                <w:rFonts w:ascii="Arial" w:hAnsi="Arial"/>
                <w:color w:val="000000"/>
                <w:sz w:val="20"/>
                <w:szCs w:val="20"/>
                <w:lang w:eastAsia="es-ES"/>
              </w:rPr>
              <w:t>monoculture</w:t>
            </w:r>
            <w:proofErr w:type="gramEnd"/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3B1FA0C6" w14:textId="328AAF7B" w:rsidR="008D7A26" w:rsidRPr="00DA3ECA" w:rsidRDefault="009D34B4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47679941" w14:textId="0D7AE02C" w:rsidR="008D7A26" w:rsidRPr="00DA3ECA" w:rsidRDefault="009D34B4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ND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C6F3DD5" w14:textId="55DEF688" w:rsidR="008D7A26" w:rsidRPr="00DA3ECA" w:rsidRDefault="009A7824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0.3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2A411D0" w14:textId="355286DE" w:rsidR="008D7A26" w:rsidRPr="00DA3ECA" w:rsidRDefault="004549F7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  <w:t>1.00</w:t>
            </w:r>
          </w:p>
        </w:tc>
      </w:tr>
      <w:tr w:rsidR="001F7A87" w:rsidRPr="00DA3ECA" w14:paraId="783157EF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2069465" w14:textId="77777777" w:rsidR="00AB03D8" w:rsidRPr="00807507" w:rsidRDefault="00AB03D8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2177A1F6" w14:textId="77777777" w:rsidR="00AB03D8" w:rsidRPr="00807507" w:rsidRDefault="00AB03D8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058D27D9" w14:textId="77777777" w:rsidR="00AB03D8" w:rsidRPr="00807507" w:rsidRDefault="00AB03D8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33E5C44" w14:textId="77777777" w:rsidR="00AB03D8" w:rsidRPr="00807507" w:rsidRDefault="00AB03D8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5A666B87" w14:textId="77777777" w:rsidR="00AB03D8" w:rsidRPr="00DA3ECA" w:rsidRDefault="00AB03D8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2637F72E" w14:textId="77777777" w:rsidR="00AB03D8" w:rsidRPr="00DA3ECA" w:rsidRDefault="00AB03D8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4C127115" w14:textId="77777777" w:rsidR="00AB03D8" w:rsidRDefault="00AB03D8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7A891681" w14:textId="77777777" w:rsidR="00AB03D8" w:rsidRPr="00DA3ECA" w:rsidRDefault="00AB03D8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CD402E" w:rsidRPr="00DA3ECA" w14:paraId="45AC199D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18075C72" w14:textId="3C071671" w:rsidR="00CD402E" w:rsidRPr="00807507" w:rsidRDefault="00CD402E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6D723530" w14:textId="05C558C7" w:rsidR="00CD402E" w:rsidRPr="00807507" w:rsidRDefault="00CD402E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16F5FFB" w14:textId="12AF9CEC" w:rsidR="00CD402E" w:rsidRPr="00C65772" w:rsidRDefault="00CD402E" w:rsidP="008D7A26">
            <w:pPr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  <w:r w:rsidRPr="00C65772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Pooled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38C20F9A" w14:textId="5CEC6900" w:rsidR="00CD402E" w:rsidRPr="00C65772" w:rsidRDefault="00CD402E" w:rsidP="008D7A26">
            <w:pPr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  <w:r w:rsidRPr="00C65772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Wild (W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7DD649C" w14:textId="1019F47D" w:rsidR="00CD402E" w:rsidRPr="001F7A87" w:rsidRDefault="005154F6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2.44</w:t>
            </w:r>
            <w:r w:rsidR="00CD402E" w:rsidRPr="001F7A87">
              <w:rPr>
                <w:rFonts w:ascii="Arial" w:hAnsi="Arial"/>
                <w:b/>
                <w:sz w:val="18"/>
                <w:szCs w:val="18"/>
              </w:rPr>
              <w:t xml:space="preserve"> ± 0.0</w:t>
            </w:r>
            <w:r>
              <w:rPr>
                <w:rFonts w:ascii="Arial" w:hAnsi="Arial"/>
                <w:b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53696A18" w14:textId="643BDBDF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19</w:t>
            </w:r>
            <w:r w:rsidRPr="001F7A87">
              <w:rPr>
                <w:rFonts w:ascii="Arial" w:hAnsi="Arial"/>
                <w:b/>
                <w:sz w:val="18"/>
                <w:szCs w:val="18"/>
              </w:rPr>
              <w:t>.</w:t>
            </w:r>
            <w:r>
              <w:rPr>
                <w:rFonts w:ascii="Arial" w:hAnsi="Arial"/>
                <w:b/>
                <w:sz w:val="18"/>
                <w:szCs w:val="18"/>
              </w:rPr>
              <w:t>56 ± 0.5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0E18081E" w14:textId="6E140C52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 w:rsidRPr="001F7A87">
              <w:rPr>
                <w:rFonts w:ascii="Arial" w:hAnsi="Arial"/>
                <w:b/>
                <w:sz w:val="18"/>
                <w:szCs w:val="18"/>
              </w:rPr>
              <w:t>0.</w:t>
            </w:r>
            <w:r w:rsidR="00435A55">
              <w:rPr>
                <w:rFonts w:ascii="Arial" w:hAnsi="Arial"/>
                <w:b/>
                <w:sz w:val="18"/>
                <w:szCs w:val="18"/>
              </w:rPr>
              <w:t>6</w:t>
            </w:r>
            <w:r>
              <w:rPr>
                <w:rFonts w:ascii="Arial" w:hAnsi="Arial"/>
                <w:b/>
                <w:sz w:val="18"/>
                <w:szCs w:val="18"/>
              </w:rPr>
              <w:t>1</w:t>
            </w:r>
            <w:r w:rsidRPr="001F7A87">
              <w:rPr>
                <w:rFonts w:ascii="Arial" w:hAnsi="Arial"/>
                <w:b/>
                <w:sz w:val="18"/>
                <w:szCs w:val="18"/>
              </w:rPr>
              <w:t xml:space="preserve"> ± 0.0</w:t>
            </w:r>
            <w:r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AFC21DE" w14:textId="08B40D4C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 w:rsidRPr="001F7A87">
              <w:rPr>
                <w:rFonts w:ascii="Arial" w:hAnsi="Arial"/>
                <w:b/>
                <w:sz w:val="18"/>
                <w:szCs w:val="18"/>
              </w:rPr>
              <w:t>0.</w:t>
            </w:r>
            <w:r w:rsidR="00871B23">
              <w:rPr>
                <w:rFonts w:ascii="Arial" w:hAnsi="Arial"/>
                <w:b/>
                <w:sz w:val="18"/>
                <w:szCs w:val="18"/>
              </w:rPr>
              <w:t>04</w:t>
            </w:r>
            <w:r w:rsidRPr="001F7A87">
              <w:rPr>
                <w:rFonts w:ascii="Arial" w:hAnsi="Arial"/>
                <w:b/>
                <w:sz w:val="18"/>
                <w:szCs w:val="18"/>
              </w:rPr>
              <w:t xml:space="preserve"> ± 0.0</w:t>
            </w:r>
            <w:r w:rsidR="00581C4B">
              <w:rPr>
                <w:rFonts w:ascii="Arial" w:hAnsi="Arial"/>
                <w:b/>
                <w:sz w:val="18"/>
                <w:szCs w:val="18"/>
              </w:rPr>
              <w:t>1</w:t>
            </w:r>
          </w:p>
        </w:tc>
      </w:tr>
      <w:tr w:rsidR="00CD402E" w:rsidRPr="00DA3ECA" w14:paraId="235A7F0B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765F7F50" w14:textId="76F4B009" w:rsidR="00CD402E" w:rsidRPr="00807507" w:rsidRDefault="00CD402E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8A413C0" w14:textId="7EEB6D5B" w:rsidR="00CD402E" w:rsidRPr="00807507" w:rsidRDefault="00CD402E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599697F9" w14:textId="7623D735" w:rsidR="00CD402E" w:rsidRPr="00C65772" w:rsidRDefault="00CD402E" w:rsidP="008D7A26">
            <w:pPr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  <w:r w:rsidRPr="00C65772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Pooled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01510287" w14:textId="748506A1" w:rsidR="00CD402E" w:rsidRPr="00C65772" w:rsidRDefault="00CD402E" w:rsidP="008D7A26">
            <w:pPr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  <w:r w:rsidRPr="00C65772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Let-Standing (LS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1BDAAB12" w14:textId="0FA63659" w:rsidR="00CD402E" w:rsidRPr="001F7A87" w:rsidRDefault="005154F6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2.22</w:t>
            </w:r>
            <w:r w:rsidR="00CD402E">
              <w:rPr>
                <w:rFonts w:ascii="Arial" w:hAnsi="Arial"/>
                <w:b/>
                <w:sz w:val="18"/>
                <w:szCs w:val="18"/>
              </w:rPr>
              <w:t xml:space="preserve"> ± 0.0</w:t>
            </w:r>
            <w:r>
              <w:rPr>
                <w:rFonts w:ascii="Arial" w:hAnsi="Arial"/>
                <w:b/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2EE18398" w14:textId="3EC55CA8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16.29 ± 1.31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1C822A16" w14:textId="13E836DE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50 ± 0.0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4895513D" w14:textId="6A91E914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06 ± 0.0</w:t>
            </w:r>
            <w:r w:rsidR="00871B23">
              <w:rPr>
                <w:rFonts w:ascii="Arial" w:hAnsi="Arial"/>
                <w:b/>
                <w:sz w:val="18"/>
                <w:szCs w:val="18"/>
              </w:rPr>
              <w:t>2</w:t>
            </w:r>
          </w:p>
        </w:tc>
      </w:tr>
      <w:tr w:rsidR="00CD402E" w:rsidRPr="00DA3ECA" w14:paraId="3E2CEF7D" w14:textId="77777777" w:rsidTr="00FA7EF0">
        <w:trPr>
          <w:trHeight w:val="170"/>
        </w:trPr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1C89E1D" w14:textId="241231F2" w:rsidR="00CD402E" w:rsidRPr="00807507" w:rsidRDefault="00CD402E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6866A58F" w14:textId="28CF3C90" w:rsidR="00CD402E" w:rsidRPr="00807507" w:rsidRDefault="00CD402E" w:rsidP="008D7A26">
            <w:pPr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vAlign w:val="center"/>
          </w:tcPr>
          <w:p w14:paraId="44EA55C9" w14:textId="58040569" w:rsidR="00CD402E" w:rsidRPr="00C65772" w:rsidRDefault="00CD402E" w:rsidP="008D7A26">
            <w:pPr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  <w:r w:rsidRPr="00C65772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Pooled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vAlign w:val="center"/>
          </w:tcPr>
          <w:p w14:paraId="6CE9DD01" w14:textId="2E5C4254" w:rsidR="00CD402E" w:rsidRPr="00C65772" w:rsidRDefault="00CD402E" w:rsidP="008D7A26">
            <w:pPr>
              <w:spacing w:after="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  <w:r w:rsidRPr="00C65772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Cultivated (C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62D05929" w14:textId="39AE15BE" w:rsidR="00CD402E" w:rsidRPr="001F7A87" w:rsidRDefault="005154F6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1.41</w:t>
            </w:r>
            <w:r w:rsidR="00CD402E">
              <w:rPr>
                <w:rFonts w:ascii="Arial" w:hAnsi="Arial"/>
                <w:b/>
                <w:sz w:val="18"/>
                <w:szCs w:val="18"/>
              </w:rPr>
              <w:t xml:space="preserve"> ± 0.0</w:t>
            </w:r>
            <w:r>
              <w:rPr>
                <w:rFonts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6DF96603" w14:textId="3AE46409" w:rsidR="00CD402E" w:rsidRPr="001F7A87" w:rsidRDefault="00871B23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8.44 ± 0.6</w:t>
            </w:r>
            <w:r w:rsidR="00CD402E">
              <w:rPr>
                <w:rFonts w:ascii="Arial" w:hAnsi="Arial"/>
                <w:b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vAlign w:val="center"/>
          </w:tcPr>
          <w:p w14:paraId="13CB856B" w14:textId="10746B2D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34 ± 0.03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vAlign w:val="center"/>
          </w:tcPr>
          <w:p w14:paraId="01CA04F6" w14:textId="77D05F8F" w:rsidR="00CD402E" w:rsidRPr="001F7A87" w:rsidRDefault="00CD402E" w:rsidP="008D7A2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hAnsi="Arial"/>
                <w:b/>
                <w:sz w:val="18"/>
                <w:szCs w:val="18"/>
              </w:rPr>
              <w:t>0.82 ± 0.07</w:t>
            </w:r>
          </w:p>
        </w:tc>
      </w:tr>
      <w:tr w:rsidR="00CD402E" w:rsidRPr="00DA3ECA" w14:paraId="5918F2FD" w14:textId="77777777" w:rsidTr="00FA7EF0">
        <w:trPr>
          <w:trHeight w:val="300"/>
        </w:trPr>
        <w:tc>
          <w:tcPr>
            <w:tcW w:w="189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DE28A6" w14:textId="539F5177" w:rsidR="00CD402E" w:rsidRPr="00807507" w:rsidRDefault="00CD402E" w:rsidP="008D7A26">
            <w:pPr>
              <w:spacing w:before="120" w:after="120" w:line="240" w:lineRule="auto"/>
              <w:rPr>
                <w:rFonts w:ascii="Arial" w:hAnsi="Arial" w:cs="Calibri"/>
                <w:color w:val="000000"/>
                <w:lang w:eastAsia="es-E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CA5DDD" w14:textId="77777777" w:rsidR="00CD402E" w:rsidRPr="00807507" w:rsidRDefault="00CD402E" w:rsidP="008D7A26">
            <w:pPr>
              <w:spacing w:before="120" w:after="120" w:line="240" w:lineRule="auto"/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7FE743" w14:textId="77777777" w:rsidR="00CD402E" w:rsidRPr="00807507" w:rsidRDefault="00CD402E" w:rsidP="008D7A26">
            <w:pPr>
              <w:spacing w:before="120" w:after="120" w:line="240" w:lineRule="auto"/>
              <w:rPr>
                <w:rFonts w:ascii="Arial" w:hAnsi="Arial" w:cs="Calibri"/>
                <w:color w:val="000000"/>
                <w:lang w:eastAsia="es-ES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D7D878" w14:textId="22051328" w:rsidR="00CD402E" w:rsidRPr="00807507" w:rsidRDefault="00CD402E" w:rsidP="008D7A26">
            <w:pPr>
              <w:spacing w:before="120" w:after="120" w:line="240" w:lineRule="auto"/>
              <w:rPr>
                <w:rFonts w:ascii="Arial" w:hAnsi="Arial" w:cs="Calibri"/>
                <w:color w:val="000000"/>
                <w:lang w:eastAsia="es-ES"/>
              </w:rPr>
            </w:pPr>
            <w:r w:rsidRPr="00807507">
              <w:rPr>
                <w:rFonts w:ascii="Arial" w:hAnsi="Arial"/>
                <w:b/>
                <w:color w:val="000000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985958" w14:textId="0D5ECA04" w:rsidR="00CD402E" w:rsidRPr="00CD02CD" w:rsidRDefault="005154F6" w:rsidP="008D7A26">
            <w:pPr>
              <w:spacing w:before="120" w:after="120" w:line="240" w:lineRule="auto"/>
              <w:jc w:val="center"/>
              <w:rPr>
                <w:rFonts w:ascii="Arial" w:hAnsi="Arial" w:cs="Calibri"/>
                <w:b/>
                <w:lang w:eastAsia="es-ES"/>
              </w:rPr>
            </w:pPr>
            <w:r>
              <w:rPr>
                <w:rFonts w:ascii="Arial" w:hAnsi="Arial"/>
                <w:b/>
                <w:sz w:val="20"/>
                <w:szCs w:val="18"/>
              </w:rPr>
              <w:t>2.01</w:t>
            </w:r>
            <w:r w:rsidRPr="00C65772">
              <w:rPr>
                <w:rFonts w:ascii="Arial" w:hAnsi="Arial"/>
                <w:b/>
                <w:sz w:val="20"/>
                <w:szCs w:val="18"/>
              </w:rPr>
              <w:t xml:space="preserve"> ± 0.</w:t>
            </w:r>
            <w:r>
              <w:rPr>
                <w:rFonts w:ascii="Arial" w:hAnsi="Arial"/>
                <w:b/>
                <w:sz w:val="20"/>
                <w:szCs w:val="18"/>
              </w:rPr>
              <w:t>0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A8786E" w14:textId="50A98FC8" w:rsidR="00CD402E" w:rsidRPr="00CD02CD" w:rsidRDefault="00841CCE" w:rsidP="008D7A26">
            <w:pPr>
              <w:spacing w:before="120" w:after="120" w:line="240" w:lineRule="auto"/>
              <w:jc w:val="center"/>
              <w:rPr>
                <w:rFonts w:ascii="Arial" w:hAnsi="Arial" w:cs="Calibri"/>
                <w:b/>
                <w:bCs/>
                <w:lang w:eastAsia="es-ES"/>
              </w:rPr>
            </w:pPr>
            <w:r>
              <w:rPr>
                <w:rFonts w:ascii="Arial" w:hAnsi="Arial"/>
                <w:b/>
                <w:sz w:val="20"/>
                <w:szCs w:val="18"/>
              </w:rPr>
              <w:t>14.64</w:t>
            </w:r>
            <w:r w:rsidR="00CD402E" w:rsidRPr="00C65772">
              <w:rPr>
                <w:rFonts w:ascii="Arial" w:hAnsi="Arial"/>
                <w:b/>
                <w:sz w:val="20"/>
                <w:szCs w:val="18"/>
              </w:rPr>
              <w:t xml:space="preserve"> ± 0.</w:t>
            </w:r>
            <w:r>
              <w:rPr>
                <w:rFonts w:ascii="Arial" w:hAnsi="Arial"/>
                <w:b/>
                <w:sz w:val="20"/>
                <w:szCs w:val="18"/>
              </w:rPr>
              <w:t>3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110A4" w14:textId="2632392E" w:rsidR="00CD402E" w:rsidRPr="004D2F34" w:rsidRDefault="00CD402E" w:rsidP="004D2F34">
            <w:pPr>
              <w:spacing w:before="120" w:after="120" w:line="240" w:lineRule="auto"/>
              <w:jc w:val="center"/>
              <w:rPr>
                <w:rFonts w:ascii="Arial" w:hAnsi="Arial"/>
                <w:b/>
                <w:sz w:val="20"/>
                <w:szCs w:val="18"/>
              </w:rPr>
            </w:pPr>
            <w:r w:rsidRPr="00C65772">
              <w:rPr>
                <w:rFonts w:ascii="Arial" w:hAnsi="Arial"/>
                <w:b/>
                <w:sz w:val="20"/>
                <w:szCs w:val="18"/>
              </w:rPr>
              <w:t>0.</w:t>
            </w:r>
            <w:r>
              <w:rPr>
                <w:rFonts w:ascii="Arial" w:hAnsi="Arial"/>
                <w:b/>
                <w:sz w:val="20"/>
                <w:szCs w:val="18"/>
              </w:rPr>
              <w:t>44</w:t>
            </w:r>
            <w:r w:rsidRPr="00C65772">
              <w:rPr>
                <w:rFonts w:ascii="Arial" w:hAnsi="Arial"/>
                <w:b/>
                <w:sz w:val="20"/>
                <w:szCs w:val="18"/>
              </w:rPr>
              <w:t xml:space="preserve"> ± 0.0</w:t>
            </w:r>
            <w:r>
              <w:rPr>
                <w:rFonts w:ascii="Arial" w:hAnsi="Arial"/>
                <w:b/>
                <w:sz w:val="20"/>
                <w:szCs w:val="18"/>
              </w:rPr>
              <w:t>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84701" w14:textId="6652DA81" w:rsidR="00CD402E" w:rsidRPr="00C65772" w:rsidRDefault="00CD402E" w:rsidP="008D7A26">
            <w:pPr>
              <w:spacing w:before="120" w:after="120" w:line="240" w:lineRule="auto"/>
              <w:jc w:val="center"/>
              <w:rPr>
                <w:rFonts w:ascii="Arial" w:hAnsi="Arial" w:cs="Calibri"/>
                <w:b/>
                <w:bCs/>
                <w:sz w:val="18"/>
                <w:szCs w:val="18"/>
                <w:lang w:eastAsia="es-ES"/>
              </w:rPr>
            </w:pPr>
            <w:r w:rsidRPr="00C65772">
              <w:rPr>
                <w:rFonts w:ascii="Arial" w:hAnsi="Arial"/>
                <w:b/>
                <w:sz w:val="20"/>
                <w:szCs w:val="18"/>
              </w:rPr>
              <w:t>0.</w:t>
            </w:r>
            <w:r>
              <w:rPr>
                <w:rFonts w:ascii="Arial" w:hAnsi="Arial"/>
                <w:b/>
                <w:sz w:val="20"/>
                <w:szCs w:val="18"/>
              </w:rPr>
              <w:t>33</w:t>
            </w:r>
            <w:r w:rsidRPr="00C65772">
              <w:rPr>
                <w:rFonts w:ascii="Arial" w:hAnsi="Arial"/>
                <w:b/>
                <w:sz w:val="20"/>
                <w:szCs w:val="18"/>
              </w:rPr>
              <w:t xml:space="preserve"> ± 0.0</w:t>
            </w:r>
            <w:r>
              <w:rPr>
                <w:rFonts w:ascii="Arial" w:hAnsi="Arial"/>
                <w:b/>
                <w:sz w:val="20"/>
                <w:szCs w:val="18"/>
              </w:rPr>
              <w:t>2</w:t>
            </w:r>
          </w:p>
        </w:tc>
      </w:tr>
    </w:tbl>
    <w:p w14:paraId="13DE0112" w14:textId="7DBDD0BA" w:rsidR="008C17E7" w:rsidRDefault="008C17E7" w:rsidP="008C17E7">
      <w:pPr>
        <w:widowControl w:val="0"/>
        <w:spacing w:after="0" w:line="240" w:lineRule="auto"/>
        <w:ind w:left="-1354"/>
        <w:rPr>
          <w:rFonts w:ascii="Arial" w:hAnsi="Arial"/>
          <w:sz w:val="16"/>
          <w:szCs w:val="20"/>
          <w:vertAlign w:val="superscript"/>
        </w:rPr>
      </w:pPr>
      <w:r>
        <w:rPr>
          <w:rFonts w:ascii="Arial" w:hAnsi="Arial"/>
          <w:sz w:val="16"/>
          <w:szCs w:val="20"/>
          <w:vertAlign w:val="superscript"/>
        </w:rPr>
        <w:t>1</w:t>
      </w:r>
      <w:r w:rsidR="00FA7EF0">
        <w:rPr>
          <w:rFonts w:ascii="Arial" w:hAnsi="Arial"/>
          <w:sz w:val="16"/>
          <w:szCs w:val="20"/>
        </w:rPr>
        <w:t>Population names. Abbreviation</w:t>
      </w:r>
      <w:r w:rsidR="003D4F29">
        <w:rPr>
          <w:rFonts w:ascii="Arial" w:hAnsi="Arial"/>
          <w:sz w:val="16"/>
          <w:szCs w:val="20"/>
        </w:rPr>
        <w:t>s</w:t>
      </w:r>
      <w:r w:rsidR="00FA7EF0">
        <w:rPr>
          <w:rFonts w:ascii="Arial" w:hAnsi="Arial"/>
          <w:sz w:val="16"/>
          <w:szCs w:val="20"/>
        </w:rPr>
        <w:t xml:space="preserve"> of </w:t>
      </w:r>
      <w:r w:rsidR="00C54A63">
        <w:rPr>
          <w:rFonts w:ascii="Arial" w:hAnsi="Arial"/>
          <w:sz w:val="16"/>
          <w:szCs w:val="20"/>
        </w:rPr>
        <w:t>the department in which the population is located are shown in parenthesis.</w:t>
      </w:r>
      <w:r w:rsidR="00FA7EF0">
        <w:rPr>
          <w:rFonts w:ascii="Arial" w:hAnsi="Arial"/>
          <w:sz w:val="16"/>
          <w:szCs w:val="20"/>
        </w:rPr>
        <w:t xml:space="preserve"> </w:t>
      </w:r>
    </w:p>
    <w:p w14:paraId="6088D8EE" w14:textId="63FD5F1B" w:rsidR="008C17E7" w:rsidRDefault="008C17E7" w:rsidP="001B1F72">
      <w:pPr>
        <w:widowControl w:val="0"/>
        <w:spacing w:after="0" w:line="240" w:lineRule="auto"/>
        <w:ind w:left="-1260" w:hanging="94"/>
        <w:rPr>
          <w:rFonts w:ascii="Arial" w:hAnsi="Arial"/>
          <w:sz w:val="16"/>
          <w:szCs w:val="20"/>
        </w:rPr>
      </w:pPr>
      <w:r>
        <w:rPr>
          <w:rFonts w:ascii="Arial" w:hAnsi="Arial"/>
          <w:sz w:val="16"/>
          <w:szCs w:val="20"/>
          <w:vertAlign w:val="superscript"/>
        </w:rPr>
        <w:t>2</w:t>
      </w:r>
      <w:r w:rsidRPr="008C17E7">
        <w:rPr>
          <w:rFonts w:ascii="Arial" w:hAnsi="Arial"/>
          <w:sz w:val="16"/>
          <w:szCs w:val="20"/>
        </w:rPr>
        <w:t>Populations are named with the three first letters of the name of the nearest village, plus a code indicating the habitat: W= wild, LSP= Let standing, pasture; LSF= Let standing, living fence; CHG= Cultivated, home garden; CMC= Cultivated, m</w:t>
      </w:r>
      <w:r w:rsidR="001B1F72">
        <w:rPr>
          <w:rFonts w:ascii="Arial" w:hAnsi="Arial"/>
          <w:sz w:val="16"/>
          <w:szCs w:val="20"/>
        </w:rPr>
        <w:t>onoculture.</w:t>
      </w:r>
    </w:p>
    <w:p w14:paraId="348719B6" w14:textId="656F9738" w:rsidR="008C17E7" w:rsidRDefault="008C17E7" w:rsidP="008C17E7">
      <w:pPr>
        <w:widowControl w:val="0"/>
        <w:spacing w:after="0" w:line="240" w:lineRule="auto"/>
        <w:ind w:left="-1354"/>
        <w:rPr>
          <w:rFonts w:ascii="Arial" w:hAnsi="Arial"/>
          <w:sz w:val="16"/>
          <w:szCs w:val="20"/>
        </w:rPr>
      </w:pPr>
      <w:r>
        <w:rPr>
          <w:rFonts w:ascii="Arial" w:hAnsi="Arial"/>
          <w:sz w:val="16"/>
          <w:szCs w:val="20"/>
          <w:vertAlign w:val="superscript"/>
        </w:rPr>
        <w:t>3</w:t>
      </w:r>
      <w:r w:rsidRPr="008C17E7">
        <w:rPr>
          <w:rFonts w:ascii="Arial" w:hAnsi="Arial"/>
          <w:sz w:val="16"/>
          <w:szCs w:val="20"/>
        </w:rPr>
        <w:t xml:space="preserve">YUC: Yucatán; CPS: Costa del </w:t>
      </w:r>
      <w:proofErr w:type="spellStart"/>
      <w:r w:rsidRPr="008C17E7">
        <w:rPr>
          <w:rFonts w:ascii="Arial" w:hAnsi="Arial"/>
          <w:sz w:val="16"/>
          <w:szCs w:val="20"/>
        </w:rPr>
        <w:t>Pacífico</w:t>
      </w:r>
      <w:proofErr w:type="spellEnd"/>
      <w:r w:rsidRPr="008C17E7">
        <w:rPr>
          <w:rFonts w:ascii="Arial" w:hAnsi="Arial"/>
          <w:sz w:val="16"/>
          <w:szCs w:val="20"/>
        </w:rPr>
        <w:t xml:space="preserve"> Sur; SMO: Sierra Madre Oriental; AZP: </w:t>
      </w:r>
      <w:proofErr w:type="spellStart"/>
      <w:r w:rsidRPr="008C17E7">
        <w:rPr>
          <w:rFonts w:ascii="Arial" w:hAnsi="Arial"/>
          <w:sz w:val="16"/>
          <w:szCs w:val="20"/>
        </w:rPr>
        <w:t>Altiplano</w:t>
      </w:r>
      <w:proofErr w:type="spellEnd"/>
      <w:r w:rsidRPr="008C17E7">
        <w:rPr>
          <w:rFonts w:ascii="Arial" w:hAnsi="Arial"/>
          <w:sz w:val="16"/>
          <w:szCs w:val="20"/>
        </w:rPr>
        <w:t xml:space="preserve"> </w:t>
      </w:r>
      <w:proofErr w:type="spellStart"/>
      <w:r w:rsidRPr="008C17E7">
        <w:rPr>
          <w:rFonts w:ascii="Arial" w:hAnsi="Arial"/>
          <w:sz w:val="16"/>
          <w:szCs w:val="20"/>
        </w:rPr>
        <w:t>Zacatecano-Potosino</w:t>
      </w:r>
      <w:proofErr w:type="spellEnd"/>
      <w:r w:rsidRPr="008C17E7">
        <w:rPr>
          <w:rFonts w:ascii="Arial" w:hAnsi="Arial"/>
          <w:sz w:val="16"/>
          <w:szCs w:val="20"/>
        </w:rPr>
        <w:t xml:space="preserve">; CPA: Costa del </w:t>
      </w:r>
      <w:proofErr w:type="spellStart"/>
      <w:r w:rsidRPr="008C17E7">
        <w:rPr>
          <w:rFonts w:ascii="Arial" w:hAnsi="Arial"/>
          <w:sz w:val="16"/>
          <w:szCs w:val="20"/>
        </w:rPr>
        <w:t>Pacífico</w:t>
      </w:r>
      <w:proofErr w:type="spellEnd"/>
      <w:r w:rsidRPr="008C17E7">
        <w:rPr>
          <w:rFonts w:ascii="Arial" w:hAnsi="Arial"/>
          <w:sz w:val="16"/>
          <w:szCs w:val="20"/>
        </w:rPr>
        <w:t>; SON: Sonora</w:t>
      </w:r>
      <w:r>
        <w:rPr>
          <w:rFonts w:ascii="Arial" w:hAnsi="Arial"/>
          <w:sz w:val="16"/>
          <w:szCs w:val="20"/>
        </w:rPr>
        <w:t>.</w:t>
      </w:r>
    </w:p>
    <w:p w14:paraId="0B838622" w14:textId="0D478667" w:rsidR="008C17E7" w:rsidRPr="008C17E7" w:rsidRDefault="00094992" w:rsidP="008C17E7">
      <w:pPr>
        <w:widowControl w:val="0"/>
        <w:spacing w:after="0" w:line="240" w:lineRule="auto"/>
        <w:ind w:left="-1354"/>
        <w:rPr>
          <w:rFonts w:ascii="Arial" w:hAnsi="Arial"/>
          <w:sz w:val="12"/>
          <w:szCs w:val="20"/>
        </w:rPr>
      </w:pPr>
      <w:r>
        <w:rPr>
          <w:rFonts w:ascii="Arial" w:hAnsi="Arial"/>
          <w:sz w:val="16"/>
          <w:szCs w:val="20"/>
          <w:vertAlign w:val="superscript"/>
        </w:rPr>
        <w:t>4</w:t>
      </w:r>
      <w:r>
        <w:rPr>
          <w:rFonts w:ascii="Arial" w:hAnsi="Arial"/>
          <w:sz w:val="16"/>
          <w:szCs w:val="20"/>
        </w:rPr>
        <w:t>Mean Shannon Index</w:t>
      </w:r>
      <w:r w:rsidR="001B1F72">
        <w:rPr>
          <w:rFonts w:ascii="Arial" w:hAnsi="Arial"/>
          <w:sz w:val="16"/>
          <w:szCs w:val="20"/>
        </w:rPr>
        <w:t>.</w:t>
      </w:r>
    </w:p>
    <w:p w14:paraId="0E95EA3E" w14:textId="0BFBE2A8" w:rsidR="00094992" w:rsidRPr="008C17E7" w:rsidRDefault="00094992" w:rsidP="00094992">
      <w:pPr>
        <w:widowControl w:val="0"/>
        <w:spacing w:after="0" w:line="240" w:lineRule="auto"/>
        <w:ind w:left="-1354"/>
        <w:rPr>
          <w:rFonts w:ascii="Arial" w:hAnsi="Arial"/>
          <w:sz w:val="12"/>
          <w:szCs w:val="20"/>
        </w:rPr>
      </w:pPr>
      <w:r>
        <w:rPr>
          <w:rFonts w:ascii="Arial" w:hAnsi="Arial"/>
          <w:sz w:val="16"/>
          <w:szCs w:val="20"/>
          <w:vertAlign w:val="superscript"/>
        </w:rPr>
        <w:t>5</w:t>
      </w:r>
      <w:r>
        <w:rPr>
          <w:rFonts w:ascii="Arial" w:hAnsi="Arial"/>
          <w:sz w:val="16"/>
          <w:szCs w:val="20"/>
        </w:rPr>
        <w:t>Mean Species Richness</w:t>
      </w:r>
      <w:r w:rsidR="001B1F72">
        <w:rPr>
          <w:rFonts w:ascii="Arial" w:hAnsi="Arial"/>
          <w:sz w:val="16"/>
          <w:szCs w:val="20"/>
        </w:rPr>
        <w:t>.</w:t>
      </w:r>
    </w:p>
    <w:p w14:paraId="2847F3F0" w14:textId="5932F436" w:rsidR="00094992" w:rsidRPr="008C17E7" w:rsidRDefault="00094992" w:rsidP="00094992">
      <w:pPr>
        <w:widowControl w:val="0"/>
        <w:spacing w:after="0" w:line="240" w:lineRule="auto"/>
        <w:ind w:left="-1354"/>
        <w:rPr>
          <w:rFonts w:ascii="Arial" w:hAnsi="Arial"/>
          <w:sz w:val="12"/>
          <w:szCs w:val="20"/>
        </w:rPr>
      </w:pPr>
      <w:r>
        <w:rPr>
          <w:rFonts w:ascii="Arial" w:hAnsi="Arial"/>
          <w:sz w:val="16"/>
          <w:szCs w:val="20"/>
          <w:vertAlign w:val="superscript"/>
        </w:rPr>
        <w:t>6</w:t>
      </w:r>
      <w:r w:rsidRPr="008C17E7">
        <w:rPr>
          <w:rFonts w:ascii="Arial" w:hAnsi="Arial"/>
          <w:sz w:val="16"/>
          <w:szCs w:val="20"/>
        </w:rPr>
        <w:t>Mean observed heterozygosity</w:t>
      </w:r>
      <w:r w:rsidR="001B1F72">
        <w:rPr>
          <w:rFonts w:ascii="Arial" w:hAnsi="Arial"/>
          <w:sz w:val="16"/>
          <w:szCs w:val="20"/>
        </w:rPr>
        <w:t>.</w:t>
      </w:r>
    </w:p>
    <w:p w14:paraId="6B66067E" w14:textId="12CFA9C4" w:rsidR="00094992" w:rsidRPr="008C17E7" w:rsidRDefault="00094992" w:rsidP="00094992">
      <w:pPr>
        <w:widowControl w:val="0"/>
        <w:spacing w:after="0" w:line="240" w:lineRule="auto"/>
        <w:ind w:left="-1354"/>
        <w:rPr>
          <w:rFonts w:ascii="Arial" w:hAnsi="Arial"/>
          <w:sz w:val="12"/>
          <w:szCs w:val="20"/>
        </w:rPr>
      </w:pPr>
      <w:r w:rsidRPr="008C17E7">
        <w:rPr>
          <w:rFonts w:ascii="Arial" w:hAnsi="Arial"/>
          <w:sz w:val="16"/>
          <w:szCs w:val="20"/>
          <w:vertAlign w:val="superscript"/>
        </w:rPr>
        <w:t>7</w:t>
      </w:r>
      <w:r>
        <w:rPr>
          <w:rFonts w:ascii="Arial" w:hAnsi="Arial"/>
          <w:sz w:val="16"/>
          <w:szCs w:val="20"/>
        </w:rPr>
        <w:t>Mean plant density</w:t>
      </w:r>
      <w:r w:rsidR="001B1F72">
        <w:rPr>
          <w:rFonts w:ascii="Arial" w:hAnsi="Arial"/>
          <w:sz w:val="16"/>
          <w:szCs w:val="20"/>
        </w:rPr>
        <w:t>.</w:t>
      </w:r>
    </w:p>
    <w:p w14:paraId="0FFA2C56" w14:textId="77777777" w:rsidR="008C17E7" w:rsidRPr="008C17E7" w:rsidRDefault="008C17E7" w:rsidP="008C17E7">
      <w:pPr>
        <w:widowControl w:val="0"/>
        <w:spacing w:after="0" w:line="240" w:lineRule="auto"/>
        <w:ind w:left="-1354"/>
        <w:rPr>
          <w:rFonts w:ascii="Arial" w:hAnsi="Arial"/>
          <w:sz w:val="16"/>
          <w:szCs w:val="20"/>
        </w:rPr>
      </w:pPr>
    </w:p>
    <w:p w14:paraId="2D2EB70B" w14:textId="00CBD18A" w:rsidR="008D7A26" w:rsidRDefault="008D7A26" w:rsidP="008C17E7">
      <w:pPr>
        <w:ind w:left="-1260"/>
      </w:pPr>
      <w:bookmarkStart w:id="0" w:name="_GoBack"/>
      <w:bookmarkEnd w:id="0"/>
    </w:p>
    <w:p w14:paraId="7430E062" w14:textId="77777777" w:rsidR="008D7A26" w:rsidRDefault="008D7A26" w:rsidP="008D7A2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21D0312" w14:textId="77777777" w:rsidR="00D1397E" w:rsidRDefault="00D1397E"/>
    <w:sectPr w:rsidR="00D1397E" w:rsidSect="005523DA"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A26"/>
    <w:rsid w:val="0002370D"/>
    <w:rsid w:val="000764F3"/>
    <w:rsid w:val="00094992"/>
    <w:rsid w:val="001B1F72"/>
    <w:rsid w:val="001B457D"/>
    <w:rsid w:val="001F7A87"/>
    <w:rsid w:val="002002B0"/>
    <w:rsid w:val="002A00E1"/>
    <w:rsid w:val="002A464D"/>
    <w:rsid w:val="003D4F29"/>
    <w:rsid w:val="00435A55"/>
    <w:rsid w:val="004549F7"/>
    <w:rsid w:val="004D2F34"/>
    <w:rsid w:val="004F11E5"/>
    <w:rsid w:val="005154F6"/>
    <w:rsid w:val="00546F26"/>
    <w:rsid w:val="005523DA"/>
    <w:rsid w:val="00581C4B"/>
    <w:rsid w:val="005E4C20"/>
    <w:rsid w:val="0062555C"/>
    <w:rsid w:val="007C3B1A"/>
    <w:rsid w:val="007C5DE5"/>
    <w:rsid w:val="00841CCE"/>
    <w:rsid w:val="00871B23"/>
    <w:rsid w:val="008C17E7"/>
    <w:rsid w:val="008D7A26"/>
    <w:rsid w:val="00901B47"/>
    <w:rsid w:val="00906C93"/>
    <w:rsid w:val="0091181F"/>
    <w:rsid w:val="00926AAC"/>
    <w:rsid w:val="009845A1"/>
    <w:rsid w:val="009A7824"/>
    <w:rsid w:val="009D0613"/>
    <w:rsid w:val="009D34B4"/>
    <w:rsid w:val="00A32997"/>
    <w:rsid w:val="00AB0084"/>
    <w:rsid w:val="00AB03D8"/>
    <w:rsid w:val="00AC7201"/>
    <w:rsid w:val="00B93DFF"/>
    <w:rsid w:val="00BC5AA6"/>
    <w:rsid w:val="00BE0CFE"/>
    <w:rsid w:val="00C54A63"/>
    <w:rsid w:val="00C56B1B"/>
    <w:rsid w:val="00C65772"/>
    <w:rsid w:val="00CD402E"/>
    <w:rsid w:val="00D1397E"/>
    <w:rsid w:val="00D16A7B"/>
    <w:rsid w:val="00DE47F7"/>
    <w:rsid w:val="00E80576"/>
    <w:rsid w:val="00E85CD0"/>
    <w:rsid w:val="00E92390"/>
    <w:rsid w:val="00EF220E"/>
    <w:rsid w:val="00FA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439A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A2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A26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1</Words>
  <Characters>2176</Characters>
  <Application>Microsoft Macintosh Word</Application>
  <DocSecurity>0</DocSecurity>
  <Lines>18</Lines>
  <Paragraphs>5</Paragraphs>
  <ScaleCrop>false</ScaleCrop>
  <Company>Penn State University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Israel Pagan</dc:creator>
  <cp:keywords/>
  <dc:description/>
  <cp:lastModifiedBy>Jesus Israel Pagan</cp:lastModifiedBy>
  <cp:revision>6</cp:revision>
  <dcterms:created xsi:type="dcterms:W3CDTF">2011-10-14T14:49:00Z</dcterms:created>
  <dcterms:modified xsi:type="dcterms:W3CDTF">2012-05-29T10:09:00Z</dcterms:modified>
</cp:coreProperties>
</file>